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231C78" w14:textId="0C83657B" w:rsidR="005D210C" w:rsidRPr="006331D6" w:rsidRDefault="005D210C" w:rsidP="005D210C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840241">
        <w:rPr>
          <w:rFonts w:ascii="Times New Roman" w:hAnsi="Times New Roman" w:cs="Times New Roman"/>
          <w:b/>
          <w:sz w:val="24"/>
          <w:szCs w:val="24"/>
        </w:rPr>
        <w:t>S6 Table.</w:t>
      </w:r>
      <w:r w:rsidRPr="00840241">
        <w:rPr>
          <w:rFonts w:ascii="Times New Roman" w:hAnsi="Times New Roman" w:cs="Times New Roman"/>
          <w:sz w:val="24"/>
          <w:szCs w:val="24"/>
        </w:rPr>
        <w:t xml:space="preserve">  </w:t>
      </w:r>
      <w:r w:rsidRPr="00840241">
        <w:rPr>
          <w:rFonts w:ascii="Times New Roman" w:hAnsi="Times New Roman" w:cs="Times New Roman"/>
          <w:b/>
          <w:sz w:val="24"/>
          <w:szCs w:val="24"/>
        </w:rPr>
        <w:t>Mean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E0F2E">
        <w:rPr>
          <w:rFonts w:ascii="Times New Roman" w:hAnsi="Times New Roman" w:cs="Times New Roman"/>
          <w:b/>
          <w:sz w:val="24"/>
          <w:szCs w:val="24"/>
        </w:rPr>
        <w:t>±</w:t>
      </w:r>
      <w:r w:rsidRPr="00840241">
        <w:rPr>
          <w:rFonts w:ascii="Times New Roman" w:hAnsi="Times New Roman" w:cs="Times New Roman"/>
          <w:b/>
          <w:sz w:val="24"/>
          <w:szCs w:val="24"/>
        </w:rPr>
        <w:t xml:space="preserve"> SE of mixing model estimates of the percentages of organic matter sources</w:t>
      </w:r>
      <w:r>
        <w:rPr>
          <w:rFonts w:ascii="Times New Roman" w:hAnsi="Times New Roman" w:cs="Times New Roman"/>
          <w:b/>
          <w:sz w:val="24"/>
          <w:szCs w:val="24"/>
        </w:rPr>
        <w:t xml:space="preserve"> (%A = percentage algae, %PM = percentage peat and macrophytes)</w:t>
      </w:r>
      <w:r w:rsidRPr="00840241">
        <w:rPr>
          <w:rFonts w:ascii="Times New Roman" w:hAnsi="Times New Roman" w:cs="Times New Roman"/>
          <w:b/>
          <w:sz w:val="24"/>
          <w:szCs w:val="24"/>
        </w:rPr>
        <w:t xml:space="preserve"> for different invertebrate taxa in different </w:t>
      </w:r>
      <w:r w:rsidR="003A1C15">
        <w:rPr>
          <w:rFonts w:ascii="Times New Roman" w:hAnsi="Times New Roman" w:cs="Times New Roman"/>
          <w:b/>
          <w:sz w:val="24"/>
          <w:szCs w:val="24"/>
        </w:rPr>
        <w:t>wetland</w:t>
      </w:r>
      <w:r w:rsidRPr="00840241">
        <w:rPr>
          <w:rFonts w:ascii="Times New Roman" w:hAnsi="Times New Roman" w:cs="Times New Roman"/>
          <w:b/>
          <w:sz w:val="24"/>
          <w:szCs w:val="24"/>
        </w:rPr>
        <w:t xml:space="preserve"> types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340814D7" w14:textId="77777777" w:rsidR="005D210C" w:rsidRPr="00840241" w:rsidRDefault="005D210C" w:rsidP="005D210C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3924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2"/>
        <w:gridCol w:w="826"/>
        <w:gridCol w:w="727"/>
        <w:gridCol w:w="797"/>
        <w:gridCol w:w="727"/>
        <w:gridCol w:w="797"/>
        <w:gridCol w:w="734"/>
        <w:gridCol w:w="797"/>
        <w:gridCol w:w="729"/>
        <w:gridCol w:w="799"/>
        <w:gridCol w:w="729"/>
        <w:gridCol w:w="797"/>
        <w:gridCol w:w="879"/>
      </w:tblGrid>
      <w:tr w:rsidR="005D210C" w:rsidRPr="00BD61B0" w14:paraId="7EDCD0F1" w14:textId="77777777" w:rsidTr="0078604D">
        <w:trPr>
          <w:trHeight w:val="399"/>
        </w:trPr>
        <w:tc>
          <w:tcPr>
            <w:tcW w:w="557" w:type="pct"/>
            <w:tcBorders>
              <w:bottom w:val="nil"/>
            </w:tcBorders>
          </w:tcPr>
          <w:p w14:paraId="35144F80" w14:textId="77777777" w:rsidR="005D210C" w:rsidRPr="00BD61B0" w:rsidRDefault="005D210C" w:rsidP="0078604D">
            <w:pPr>
              <w:autoSpaceDE w:val="0"/>
              <w:autoSpaceDN w:val="0"/>
              <w:adjustRightInd w:val="0"/>
              <w:spacing w:before="240" w:line="60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39" w:type="pct"/>
            <w:gridSpan w:val="2"/>
            <w:tcBorders>
              <w:bottom w:val="nil"/>
            </w:tcBorders>
          </w:tcPr>
          <w:p w14:paraId="673AC1B5" w14:textId="77777777" w:rsidR="005D210C" w:rsidRPr="00BD61B0" w:rsidRDefault="005D210C" w:rsidP="0078604D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D61B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hallow </w:t>
            </w:r>
            <w:r w:rsidRPr="00BD61B0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>Arctophila</w:t>
            </w:r>
          </w:p>
        </w:tc>
        <w:tc>
          <w:tcPr>
            <w:tcW w:w="725" w:type="pct"/>
            <w:gridSpan w:val="2"/>
            <w:tcBorders>
              <w:bottom w:val="nil"/>
            </w:tcBorders>
          </w:tcPr>
          <w:p w14:paraId="54261F49" w14:textId="77777777" w:rsidR="005D210C" w:rsidRPr="00BD61B0" w:rsidRDefault="005D210C" w:rsidP="0078604D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D61B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Deep </w:t>
            </w:r>
            <w:r w:rsidRPr="00BD61B0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>Arctophila</w:t>
            </w:r>
          </w:p>
        </w:tc>
        <w:tc>
          <w:tcPr>
            <w:tcW w:w="728" w:type="pct"/>
            <w:gridSpan w:val="2"/>
            <w:tcBorders>
              <w:bottom w:val="nil"/>
            </w:tcBorders>
          </w:tcPr>
          <w:p w14:paraId="558B07E3" w14:textId="77777777" w:rsidR="005D210C" w:rsidRPr="00BD61B0" w:rsidRDefault="005D210C" w:rsidP="0078604D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D61B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hallow </w:t>
            </w:r>
            <w:r w:rsidRPr="00BD61B0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>Carex</w:t>
            </w:r>
          </w:p>
        </w:tc>
        <w:tc>
          <w:tcPr>
            <w:tcW w:w="726" w:type="pct"/>
            <w:gridSpan w:val="2"/>
            <w:tcBorders>
              <w:bottom w:val="nil"/>
            </w:tcBorders>
          </w:tcPr>
          <w:p w14:paraId="51BA7D89" w14:textId="77777777" w:rsidR="005D210C" w:rsidRPr="00BD61B0" w:rsidRDefault="005D210C" w:rsidP="0078604D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D61B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Deep </w:t>
            </w:r>
            <w:r w:rsidRPr="00BD61B0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>Carex</w:t>
            </w:r>
          </w:p>
        </w:tc>
        <w:tc>
          <w:tcPr>
            <w:tcW w:w="727" w:type="pct"/>
            <w:gridSpan w:val="2"/>
            <w:tcBorders>
              <w:bottom w:val="nil"/>
            </w:tcBorders>
          </w:tcPr>
          <w:p w14:paraId="7A6EC416" w14:textId="77777777" w:rsidR="005D210C" w:rsidRPr="00BD61B0" w:rsidRDefault="005D210C" w:rsidP="0078604D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Streams</w:t>
            </w:r>
          </w:p>
        </w:tc>
        <w:tc>
          <w:tcPr>
            <w:tcW w:w="797" w:type="pct"/>
            <w:gridSpan w:val="2"/>
            <w:tcBorders>
              <w:bottom w:val="nil"/>
            </w:tcBorders>
          </w:tcPr>
          <w:p w14:paraId="06657F99" w14:textId="77777777" w:rsidR="005D210C" w:rsidRPr="00BD61B0" w:rsidRDefault="005D210C" w:rsidP="0078604D">
            <w:pPr>
              <w:autoSpaceDE w:val="0"/>
              <w:autoSpaceDN w:val="0"/>
              <w:adjustRightInd w:val="0"/>
              <w:spacing w:before="240" w:line="600" w:lineRule="auto"/>
              <w:ind w:right="139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D61B0">
              <w:rPr>
                <w:rFonts w:ascii="Times New Roman" w:hAnsi="Times New Roman" w:cs="Times New Roman"/>
                <w:b/>
                <w:sz w:val="16"/>
                <w:szCs w:val="16"/>
              </w:rPr>
              <w:t>Deep Open Lakes</w:t>
            </w:r>
          </w:p>
        </w:tc>
      </w:tr>
      <w:tr w:rsidR="005D210C" w:rsidRPr="00911964" w14:paraId="1C5125CB" w14:textId="77777777" w:rsidTr="0078604D">
        <w:trPr>
          <w:trHeight w:val="399"/>
        </w:trPr>
        <w:tc>
          <w:tcPr>
            <w:tcW w:w="557" w:type="pct"/>
            <w:tcBorders>
              <w:top w:val="nil"/>
              <w:bottom w:val="single" w:sz="4" w:space="0" w:color="auto"/>
            </w:tcBorders>
          </w:tcPr>
          <w:p w14:paraId="7848AEE0" w14:textId="77777777" w:rsidR="005D210C" w:rsidRPr="00911964" w:rsidRDefault="005D210C" w:rsidP="0078604D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Taxon</w:t>
            </w:r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</w:tcPr>
          <w:p w14:paraId="1769B4FF" w14:textId="77777777" w:rsidR="005D210C" w:rsidRPr="00911964" w:rsidRDefault="005D210C" w:rsidP="0078604D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%A</w:t>
            </w:r>
          </w:p>
        </w:tc>
        <w:tc>
          <w:tcPr>
            <w:tcW w:w="346" w:type="pct"/>
            <w:tcBorders>
              <w:top w:val="nil"/>
              <w:bottom w:val="single" w:sz="4" w:space="0" w:color="auto"/>
            </w:tcBorders>
          </w:tcPr>
          <w:p w14:paraId="4D516A96" w14:textId="77777777" w:rsidR="005D210C" w:rsidRPr="00911964" w:rsidRDefault="005D210C" w:rsidP="0078604D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%PM</w:t>
            </w:r>
          </w:p>
        </w:tc>
        <w:tc>
          <w:tcPr>
            <w:tcW w:w="379" w:type="pct"/>
            <w:tcBorders>
              <w:top w:val="nil"/>
              <w:bottom w:val="single" w:sz="4" w:space="0" w:color="auto"/>
            </w:tcBorders>
          </w:tcPr>
          <w:p w14:paraId="4772CF10" w14:textId="77777777" w:rsidR="005D210C" w:rsidRPr="00911964" w:rsidRDefault="005D210C" w:rsidP="0078604D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%A</w:t>
            </w:r>
          </w:p>
        </w:tc>
        <w:tc>
          <w:tcPr>
            <w:tcW w:w="346" w:type="pct"/>
            <w:tcBorders>
              <w:top w:val="nil"/>
              <w:bottom w:val="single" w:sz="4" w:space="0" w:color="auto"/>
            </w:tcBorders>
          </w:tcPr>
          <w:p w14:paraId="1A7E7919" w14:textId="77777777" w:rsidR="005D210C" w:rsidRPr="00911964" w:rsidRDefault="005D210C" w:rsidP="0078604D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%PM</w:t>
            </w:r>
          </w:p>
        </w:tc>
        <w:tc>
          <w:tcPr>
            <w:tcW w:w="379" w:type="pct"/>
            <w:tcBorders>
              <w:top w:val="nil"/>
              <w:bottom w:val="single" w:sz="4" w:space="0" w:color="auto"/>
            </w:tcBorders>
          </w:tcPr>
          <w:p w14:paraId="00F87739" w14:textId="77777777" w:rsidR="005D210C" w:rsidRPr="00911964" w:rsidRDefault="005D210C" w:rsidP="0078604D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%A</w:t>
            </w:r>
          </w:p>
        </w:tc>
        <w:tc>
          <w:tcPr>
            <w:tcW w:w="349" w:type="pct"/>
            <w:tcBorders>
              <w:top w:val="nil"/>
              <w:bottom w:val="single" w:sz="4" w:space="0" w:color="auto"/>
            </w:tcBorders>
          </w:tcPr>
          <w:p w14:paraId="57026F97" w14:textId="77777777" w:rsidR="005D210C" w:rsidRPr="00911964" w:rsidRDefault="005D210C" w:rsidP="0078604D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%PM</w:t>
            </w:r>
          </w:p>
        </w:tc>
        <w:tc>
          <w:tcPr>
            <w:tcW w:w="379" w:type="pct"/>
            <w:tcBorders>
              <w:top w:val="nil"/>
              <w:bottom w:val="single" w:sz="4" w:space="0" w:color="auto"/>
            </w:tcBorders>
          </w:tcPr>
          <w:p w14:paraId="137FE24E" w14:textId="77777777" w:rsidR="005D210C" w:rsidRPr="00911964" w:rsidRDefault="005D210C" w:rsidP="0078604D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%A</w:t>
            </w:r>
          </w:p>
        </w:tc>
        <w:tc>
          <w:tcPr>
            <w:tcW w:w="347" w:type="pct"/>
            <w:tcBorders>
              <w:top w:val="nil"/>
              <w:bottom w:val="single" w:sz="4" w:space="0" w:color="auto"/>
            </w:tcBorders>
          </w:tcPr>
          <w:p w14:paraId="2C197F3D" w14:textId="77777777" w:rsidR="005D210C" w:rsidRPr="00911964" w:rsidRDefault="005D210C" w:rsidP="0078604D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%PM</w:t>
            </w:r>
          </w:p>
        </w:tc>
        <w:tc>
          <w:tcPr>
            <w:tcW w:w="380" w:type="pct"/>
            <w:tcBorders>
              <w:top w:val="nil"/>
              <w:bottom w:val="single" w:sz="4" w:space="0" w:color="auto"/>
            </w:tcBorders>
          </w:tcPr>
          <w:p w14:paraId="693303C6" w14:textId="77777777" w:rsidR="005D210C" w:rsidRPr="00911964" w:rsidRDefault="005D210C" w:rsidP="0078604D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%A</w:t>
            </w:r>
          </w:p>
        </w:tc>
        <w:tc>
          <w:tcPr>
            <w:tcW w:w="347" w:type="pct"/>
            <w:tcBorders>
              <w:top w:val="nil"/>
              <w:bottom w:val="single" w:sz="4" w:space="0" w:color="auto"/>
            </w:tcBorders>
          </w:tcPr>
          <w:p w14:paraId="6524C11B" w14:textId="77777777" w:rsidR="005D210C" w:rsidRPr="00911964" w:rsidRDefault="005D210C" w:rsidP="0078604D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%PM</w:t>
            </w:r>
          </w:p>
        </w:tc>
        <w:tc>
          <w:tcPr>
            <w:tcW w:w="379" w:type="pct"/>
            <w:tcBorders>
              <w:top w:val="nil"/>
              <w:bottom w:val="single" w:sz="4" w:space="0" w:color="auto"/>
            </w:tcBorders>
          </w:tcPr>
          <w:p w14:paraId="4E112484" w14:textId="77777777" w:rsidR="005D210C" w:rsidRPr="00911964" w:rsidRDefault="005D210C" w:rsidP="0078604D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%A</w:t>
            </w:r>
          </w:p>
        </w:tc>
        <w:tc>
          <w:tcPr>
            <w:tcW w:w="418" w:type="pct"/>
            <w:tcBorders>
              <w:top w:val="nil"/>
              <w:bottom w:val="single" w:sz="4" w:space="0" w:color="auto"/>
            </w:tcBorders>
          </w:tcPr>
          <w:p w14:paraId="02B2B186" w14:textId="77777777" w:rsidR="005D210C" w:rsidRPr="00911964" w:rsidRDefault="005D210C" w:rsidP="0078604D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%PM</w:t>
            </w:r>
          </w:p>
        </w:tc>
      </w:tr>
      <w:tr w:rsidR="005D210C" w:rsidRPr="00911964" w14:paraId="2000796E" w14:textId="77777777" w:rsidTr="0078604D">
        <w:trPr>
          <w:trHeight w:val="399"/>
        </w:trPr>
        <w:tc>
          <w:tcPr>
            <w:tcW w:w="557" w:type="pct"/>
            <w:tcBorders>
              <w:top w:val="single" w:sz="4" w:space="0" w:color="auto"/>
            </w:tcBorders>
          </w:tcPr>
          <w:p w14:paraId="7023947E" w14:textId="77777777" w:rsidR="005D210C" w:rsidRPr="00911964" w:rsidRDefault="005D210C" w:rsidP="0078604D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Acari</w:t>
            </w:r>
          </w:p>
        </w:tc>
        <w:tc>
          <w:tcPr>
            <w:tcW w:w="393" w:type="pct"/>
            <w:tcBorders>
              <w:top w:val="single" w:sz="4" w:space="0" w:color="auto"/>
            </w:tcBorders>
          </w:tcPr>
          <w:p w14:paraId="20049C03" w14:textId="77777777" w:rsidR="005D210C" w:rsidRPr="00911964" w:rsidRDefault="005D210C" w:rsidP="0078604D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4.7</w:t>
            </w: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346" w:type="pct"/>
            <w:tcBorders>
              <w:top w:val="single" w:sz="4" w:space="0" w:color="auto"/>
            </w:tcBorders>
          </w:tcPr>
          <w:p w14:paraId="6BE1EAD7" w14:textId="77777777" w:rsidR="005D210C" w:rsidRPr="00911964" w:rsidRDefault="005D210C" w:rsidP="0078604D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3</w:t>
            </w: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379" w:type="pct"/>
            <w:tcBorders>
              <w:top w:val="single" w:sz="4" w:space="0" w:color="auto"/>
            </w:tcBorders>
          </w:tcPr>
          <w:p w14:paraId="54FB2C72" w14:textId="77777777" w:rsidR="005D210C" w:rsidRPr="00911964" w:rsidRDefault="005D210C" w:rsidP="0078604D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1.8</w:t>
            </w: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.7</w:t>
            </w:r>
          </w:p>
        </w:tc>
        <w:tc>
          <w:tcPr>
            <w:tcW w:w="346" w:type="pct"/>
            <w:tcBorders>
              <w:top w:val="single" w:sz="4" w:space="0" w:color="auto"/>
            </w:tcBorders>
          </w:tcPr>
          <w:p w14:paraId="42E4F272" w14:textId="77777777" w:rsidR="005D210C" w:rsidRPr="00911964" w:rsidRDefault="005D210C" w:rsidP="0078604D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2</w:t>
            </w: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.7</w:t>
            </w:r>
          </w:p>
        </w:tc>
        <w:tc>
          <w:tcPr>
            <w:tcW w:w="379" w:type="pct"/>
            <w:tcBorders>
              <w:top w:val="single" w:sz="4" w:space="0" w:color="auto"/>
            </w:tcBorders>
          </w:tcPr>
          <w:p w14:paraId="6435E1DE" w14:textId="77777777" w:rsidR="005D210C" w:rsidRPr="00911964" w:rsidRDefault="005D210C" w:rsidP="0078604D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2.7</w:t>
            </w: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9</w:t>
            </w:r>
          </w:p>
        </w:tc>
        <w:tc>
          <w:tcPr>
            <w:tcW w:w="349" w:type="pct"/>
            <w:tcBorders>
              <w:top w:val="single" w:sz="4" w:space="0" w:color="auto"/>
            </w:tcBorders>
          </w:tcPr>
          <w:p w14:paraId="0226F56B" w14:textId="77777777" w:rsidR="005D210C" w:rsidRPr="00911964" w:rsidRDefault="005D210C" w:rsidP="0078604D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3</w:t>
            </w: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9</w:t>
            </w:r>
          </w:p>
        </w:tc>
        <w:tc>
          <w:tcPr>
            <w:tcW w:w="379" w:type="pct"/>
            <w:tcBorders>
              <w:top w:val="single" w:sz="4" w:space="0" w:color="auto"/>
            </w:tcBorders>
          </w:tcPr>
          <w:p w14:paraId="2BA1AF56" w14:textId="77777777" w:rsidR="005D210C" w:rsidRPr="00911964" w:rsidRDefault="005D210C" w:rsidP="0078604D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.9</w:t>
            </w: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.5</w:t>
            </w:r>
          </w:p>
        </w:tc>
        <w:tc>
          <w:tcPr>
            <w:tcW w:w="347" w:type="pct"/>
            <w:tcBorders>
              <w:top w:val="single" w:sz="4" w:space="0" w:color="auto"/>
            </w:tcBorders>
          </w:tcPr>
          <w:p w14:paraId="74D04930" w14:textId="77777777" w:rsidR="005D210C" w:rsidRPr="00911964" w:rsidRDefault="005D210C" w:rsidP="0078604D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.1</w:t>
            </w: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.5</w:t>
            </w:r>
          </w:p>
        </w:tc>
        <w:tc>
          <w:tcPr>
            <w:tcW w:w="380" w:type="pct"/>
            <w:tcBorders>
              <w:top w:val="single" w:sz="4" w:space="0" w:color="auto"/>
            </w:tcBorders>
          </w:tcPr>
          <w:p w14:paraId="7594AA33" w14:textId="77777777" w:rsidR="005D210C" w:rsidRPr="00911964" w:rsidRDefault="005D210C" w:rsidP="0078604D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70.0 </w:t>
            </w: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3.3</w:t>
            </w:r>
          </w:p>
        </w:tc>
        <w:tc>
          <w:tcPr>
            <w:tcW w:w="347" w:type="pct"/>
            <w:tcBorders>
              <w:top w:val="single" w:sz="4" w:space="0" w:color="auto"/>
            </w:tcBorders>
          </w:tcPr>
          <w:p w14:paraId="635258CB" w14:textId="77777777" w:rsidR="005D210C" w:rsidRPr="00911964" w:rsidRDefault="005D210C" w:rsidP="0078604D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30.0 </w:t>
            </w: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3.3</w:t>
            </w:r>
          </w:p>
        </w:tc>
        <w:tc>
          <w:tcPr>
            <w:tcW w:w="379" w:type="pct"/>
            <w:tcBorders>
              <w:top w:val="single" w:sz="4" w:space="0" w:color="auto"/>
            </w:tcBorders>
          </w:tcPr>
          <w:p w14:paraId="69253DBC" w14:textId="77777777" w:rsidR="005D210C" w:rsidRPr="00911964" w:rsidRDefault="005D210C" w:rsidP="0078604D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62.4 </w:t>
            </w: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.5</w:t>
            </w:r>
          </w:p>
        </w:tc>
        <w:tc>
          <w:tcPr>
            <w:tcW w:w="418" w:type="pct"/>
            <w:tcBorders>
              <w:top w:val="single" w:sz="4" w:space="0" w:color="auto"/>
            </w:tcBorders>
          </w:tcPr>
          <w:p w14:paraId="54BE34E8" w14:textId="77777777" w:rsidR="005D210C" w:rsidRPr="00911964" w:rsidRDefault="005D210C" w:rsidP="0078604D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37.6 </w:t>
            </w: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.5</w:t>
            </w:r>
          </w:p>
        </w:tc>
      </w:tr>
      <w:tr w:rsidR="005D210C" w:rsidRPr="00911964" w14:paraId="4D91ED23" w14:textId="77777777" w:rsidTr="0078604D">
        <w:trPr>
          <w:trHeight w:val="399"/>
        </w:trPr>
        <w:tc>
          <w:tcPr>
            <w:tcW w:w="557" w:type="pct"/>
          </w:tcPr>
          <w:p w14:paraId="4D3F3FEF" w14:textId="77777777" w:rsidR="005D210C" w:rsidRPr="00911964" w:rsidRDefault="005D210C" w:rsidP="0078604D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Crustacea</w:t>
            </w:r>
          </w:p>
        </w:tc>
        <w:tc>
          <w:tcPr>
            <w:tcW w:w="393" w:type="pct"/>
          </w:tcPr>
          <w:p w14:paraId="0E849EE6" w14:textId="77777777" w:rsidR="005D210C" w:rsidRPr="00911964" w:rsidRDefault="005D210C" w:rsidP="0078604D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.3</w:t>
            </w: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1</w:t>
            </w:r>
          </w:p>
        </w:tc>
        <w:tc>
          <w:tcPr>
            <w:tcW w:w="346" w:type="pct"/>
          </w:tcPr>
          <w:p w14:paraId="10D0A6B0" w14:textId="77777777" w:rsidR="005D210C" w:rsidRPr="00911964" w:rsidRDefault="005D210C" w:rsidP="0078604D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.7</w:t>
            </w: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1</w:t>
            </w:r>
          </w:p>
        </w:tc>
        <w:tc>
          <w:tcPr>
            <w:tcW w:w="379" w:type="pct"/>
          </w:tcPr>
          <w:p w14:paraId="2F976C34" w14:textId="77777777" w:rsidR="005D210C" w:rsidRPr="00911964" w:rsidRDefault="005D210C" w:rsidP="0078604D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4.9</w:t>
            </w: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</w:p>
        </w:tc>
        <w:tc>
          <w:tcPr>
            <w:tcW w:w="346" w:type="pct"/>
          </w:tcPr>
          <w:p w14:paraId="5F1EDE8E" w14:textId="77777777" w:rsidR="005D210C" w:rsidRPr="00911964" w:rsidRDefault="005D210C" w:rsidP="0078604D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.1</w:t>
            </w: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</w:p>
        </w:tc>
        <w:tc>
          <w:tcPr>
            <w:tcW w:w="379" w:type="pct"/>
          </w:tcPr>
          <w:p w14:paraId="3E4CDB5B" w14:textId="77777777" w:rsidR="005D210C" w:rsidRPr="00911964" w:rsidRDefault="005D210C" w:rsidP="0078604D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.4</w:t>
            </w: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349" w:type="pct"/>
          </w:tcPr>
          <w:p w14:paraId="25880FDF" w14:textId="77777777" w:rsidR="005D210C" w:rsidRPr="00911964" w:rsidRDefault="005D210C" w:rsidP="0078604D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.6</w:t>
            </w: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379" w:type="pct"/>
          </w:tcPr>
          <w:p w14:paraId="6FD5A15F" w14:textId="77777777" w:rsidR="005D210C" w:rsidRPr="00911964" w:rsidRDefault="005D210C" w:rsidP="0078604D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.6</w:t>
            </w: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0</w:t>
            </w:r>
          </w:p>
        </w:tc>
        <w:tc>
          <w:tcPr>
            <w:tcW w:w="347" w:type="pct"/>
          </w:tcPr>
          <w:p w14:paraId="719C9EAA" w14:textId="77777777" w:rsidR="005D210C" w:rsidRPr="00911964" w:rsidRDefault="005D210C" w:rsidP="0078604D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.4</w:t>
            </w: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0</w:t>
            </w:r>
          </w:p>
        </w:tc>
        <w:tc>
          <w:tcPr>
            <w:tcW w:w="380" w:type="pct"/>
          </w:tcPr>
          <w:p w14:paraId="207FC1FE" w14:textId="77777777" w:rsidR="005D210C" w:rsidRPr="00911964" w:rsidRDefault="005D210C" w:rsidP="0078604D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.1</w:t>
            </w: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.7</w:t>
            </w:r>
          </w:p>
        </w:tc>
        <w:tc>
          <w:tcPr>
            <w:tcW w:w="347" w:type="pct"/>
          </w:tcPr>
          <w:p w14:paraId="6041E5D8" w14:textId="77777777" w:rsidR="005D210C" w:rsidRPr="00911964" w:rsidRDefault="005D210C" w:rsidP="0078604D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.9</w:t>
            </w: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.7</w:t>
            </w:r>
          </w:p>
        </w:tc>
        <w:tc>
          <w:tcPr>
            <w:tcW w:w="379" w:type="pct"/>
          </w:tcPr>
          <w:p w14:paraId="5B1B6EA0" w14:textId="77777777" w:rsidR="005D210C" w:rsidRPr="00911964" w:rsidRDefault="005D210C" w:rsidP="0078604D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8</w:t>
            </w: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.8</w:t>
            </w:r>
          </w:p>
        </w:tc>
        <w:tc>
          <w:tcPr>
            <w:tcW w:w="418" w:type="pct"/>
          </w:tcPr>
          <w:p w14:paraId="466FE430" w14:textId="77777777" w:rsidR="005D210C" w:rsidRPr="00911964" w:rsidRDefault="005D210C" w:rsidP="0078604D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4.2</w:t>
            </w: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.8</w:t>
            </w:r>
          </w:p>
        </w:tc>
      </w:tr>
      <w:tr w:rsidR="005D210C" w:rsidRPr="00911964" w14:paraId="4201EB0E" w14:textId="77777777" w:rsidTr="0078604D">
        <w:trPr>
          <w:trHeight w:val="399"/>
        </w:trPr>
        <w:tc>
          <w:tcPr>
            <w:tcW w:w="557" w:type="pct"/>
          </w:tcPr>
          <w:p w14:paraId="72434089" w14:textId="77777777" w:rsidR="005D210C" w:rsidRPr="00911964" w:rsidRDefault="005D210C" w:rsidP="0078604D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Chironomidae</w:t>
            </w:r>
          </w:p>
        </w:tc>
        <w:tc>
          <w:tcPr>
            <w:tcW w:w="393" w:type="pct"/>
          </w:tcPr>
          <w:p w14:paraId="190FCC65" w14:textId="77777777" w:rsidR="005D210C" w:rsidRPr="00911964" w:rsidRDefault="005D210C" w:rsidP="0078604D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.9</w:t>
            </w: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346" w:type="pct"/>
          </w:tcPr>
          <w:p w14:paraId="0E2105A7" w14:textId="77777777" w:rsidR="005D210C" w:rsidRPr="00911964" w:rsidRDefault="005D210C" w:rsidP="0078604D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.1</w:t>
            </w: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379" w:type="pct"/>
          </w:tcPr>
          <w:p w14:paraId="23E28BAC" w14:textId="77777777" w:rsidR="005D210C" w:rsidRPr="00911964" w:rsidRDefault="005D210C" w:rsidP="0078604D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.6</w:t>
            </w: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346" w:type="pct"/>
          </w:tcPr>
          <w:p w14:paraId="4514FB35" w14:textId="77777777" w:rsidR="005D210C" w:rsidRPr="00911964" w:rsidRDefault="005D210C" w:rsidP="0078604D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.4</w:t>
            </w: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379" w:type="pct"/>
          </w:tcPr>
          <w:p w14:paraId="50F60329" w14:textId="77777777" w:rsidR="005D210C" w:rsidRPr="00911964" w:rsidRDefault="005D210C" w:rsidP="0078604D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.5</w:t>
            </w: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0</w:t>
            </w:r>
          </w:p>
        </w:tc>
        <w:tc>
          <w:tcPr>
            <w:tcW w:w="349" w:type="pct"/>
          </w:tcPr>
          <w:p w14:paraId="08E40CBF" w14:textId="77777777" w:rsidR="005D210C" w:rsidRPr="00911964" w:rsidRDefault="005D210C" w:rsidP="0078604D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.5</w:t>
            </w: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0</w:t>
            </w:r>
          </w:p>
        </w:tc>
        <w:tc>
          <w:tcPr>
            <w:tcW w:w="379" w:type="pct"/>
          </w:tcPr>
          <w:p w14:paraId="2FC9AE7D" w14:textId="77777777" w:rsidR="005D210C" w:rsidRPr="00911964" w:rsidRDefault="005D210C" w:rsidP="0078604D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.4</w:t>
            </w: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347" w:type="pct"/>
          </w:tcPr>
          <w:p w14:paraId="6737C69A" w14:textId="77777777" w:rsidR="005D210C" w:rsidRPr="00911964" w:rsidRDefault="005D210C" w:rsidP="0078604D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.6</w:t>
            </w: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380" w:type="pct"/>
          </w:tcPr>
          <w:p w14:paraId="61CAEFF0" w14:textId="77777777" w:rsidR="005D210C" w:rsidRPr="00911964" w:rsidRDefault="005D210C" w:rsidP="0078604D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.6</w:t>
            </w: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6</w:t>
            </w:r>
          </w:p>
        </w:tc>
        <w:tc>
          <w:tcPr>
            <w:tcW w:w="347" w:type="pct"/>
          </w:tcPr>
          <w:p w14:paraId="4163BCE7" w14:textId="77777777" w:rsidR="005D210C" w:rsidRPr="00911964" w:rsidRDefault="005D210C" w:rsidP="0078604D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.4</w:t>
            </w: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6</w:t>
            </w:r>
          </w:p>
        </w:tc>
        <w:tc>
          <w:tcPr>
            <w:tcW w:w="379" w:type="pct"/>
          </w:tcPr>
          <w:p w14:paraId="2A52C748" w14:textId="77777777" w:rsidR="005D210C" w:rsidRPr="00911964" w:rsidRDefault="005D210C" w:rsidP="0078604D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5</w:t>
            </w: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8</w:t>
            </w:r>
          </w:p>
        </w:tc>
        <w:tc>
          <w:tcPr>
            <w:tcW w:w="418" w:type="pct"/>
          </w:tcPr>
          <w:p w14:paraId="44B3D512" w14:textId="77777777" w:rsidR="005D210C" w:rsidRPr="00911964" w:rsidRDefault="005D210C" w:rsidP="0078604D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5.5</w:t>
            </w: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8</w:t>
            </w:r>
          </w:p>
        </w:tc>
      </w:tr>
      <w:tr w:rsidR="005D210C" w:rsidRPr="00911964" w14:paraId="4BC766F7" w14:textId="77777777" w:rsidTr="0078604D">
        <w:trPr>
          <w:trHeight w:val="399"/>
        </w:trPr>
        <w:tc>
          <w:tcPr>
            <w:tcW w:w="557" w:type="pct"/>
          </w:tcPr>
          <w:p w14:paraId="5EA357EB" w14:textId="77777777" w:rsidR="005D210C" w:rsidRPr="00911964" w:rsidRDefault="005D210C" w:rsidP="0078604D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Plecoptera</w:t>
            </w:r>
          </w:p>
        </w:tc>
        <w:tc>
          <w:tcPr>
            <w:tcW w:w="393" w:type="pct"/>
          </w:tcPr>
          <w:p w14:paraId="3B70B86D" w14:textId="77777777" w:rsidR="005D210C" w:rsidRPr="00911964" w:rsidRDefault="005D210C" w:rsidP="0078604D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6.6</w:t>
            </w: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8</w:t>
            </w:r>
          </w:p>
        </w:tc>
        <w:tc>
          <w:tcPr>
            <w:tcW w:w="346" w:type="pct"/>
          </w:tcPr>
          <w:p w14:paraId="6E5FF035" w14:textId="77777777" w:rsidR="005D210C" w:rsidRPr="00911964" w:rsidRDefault="005D210C" w:rsidP="0078604D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.4</w:t>
            </w: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8</w:t>
            </w:r>
          </w:p>
        </w:tc>
        <w:tc>
          <w:tcPr>
            <w:tcW w:w="379" w:type="pct"/>
          </w:tcPr>
          <w:p w14:paraId="718F0D73" w14:textId="77777777" w:rsidR="005D210C" w:rsidRPr="00911964" w:rsidRDefault="005D210C" w:rsidP="0078604D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2.8</w:t>
            </w: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0</w:t>
            </w:r>
          </w:p>
        </w:tc>
        <w:tc>
          <w:tcPr>
            <w:tcW w:w="346" w:type="pct"/>
          </w:tcPr>
          <w:p w14:paraId="1803D9B5" w14:textId="77777777" w:rsidR="005D210C" w:rsidRPr="00911964" w:rsidRDefault="005D210C" w:rsidP="0078604D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2</w:t>
            </w: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0</w:t>
            </w:r>
          </w:p>
        </w:tc>
        <w:tc>
          <w:tcPr>
            <w:tcW w:w="379" w:type="pct"/>
          </w:tcPr>
          <w:p w14:paraId="66C3C201" w14:textId="77777777" w:rsidR="005D210C" w:rsidRPr="00911964" w:rsidRDefault="005D210C" w:rsidP="0078604D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9.3</w:t>
            </w: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.0</w:t>
            </w:r>
          </w:p>
        </w:tc>
        <w:tc>
          <w:tcPr>
            <w:tcW w:w="349" w:type="pct"/>
          </w:tcPr>
          <w:p w14:paraId="7EF6849D" w14:textId="77777777" w:rsidR="005D210C" w:rsidRPr="00911964" w:rsidRDefault="005D210C" w:rsidP="0078604D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.7</w:t>
            </w: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.0</w:t>
            </w:r>
          </w:p>
        </w:tc>
        <w:tc>
          <w:tcPr>
            <w:tcW w:w="379" w:type="pct"/>
          </w:tcPr>
          <w:p w14:paraId="524A7C96" w14:textId="77777777" w:rsidR="005D210C" w:rsidRPr="00911964" w:rsidRDefault="005D210C" w:rsidP="0078604D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.6</w:t>
            </w: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8</w:t>
            </w:r>
          </w:p>
        </w:tc>
        <w:tc>
          <w:tcPr>
            <w:tcW w:w="347" w:type="pct"/>
          </w:tcPr>
          <w:p w14:paraId="0E9A6295" w14:textId="77777777" w:rsidR="005D210C" w:rsidRPr="00911964" w:rsidRDefault="005D210C" w:rsidP="0078604D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.4</w:t>
            </w: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8</w:t>
            </w:r>
          </w:p>
        </w:tc>
        <w:tc>
          <w:tcPr>
            <w:tcW w:w="380" w:type="pct"/>
          </w:tcPr>
          <w:p w14:paraId="53C4AAAC" w14:textId="77777777" w:rsidR="005D210C" w:rsidRPr="00911964" w:rsidRDefault="005D210C" w:rsidP="0078604D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67.3 </w:t>
            </w: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9.2</w:t>
            </w:r>
          </w:p>
        </w:tc>
        <w:tc>
          <w:tcPr>
            <w:tcW w:w="347" w:type="pct"/>
          </w:tcPr>
          <w:p w14:paraId="3AD45955" w14:textId="77777777" w:rsidR="005D210C" w:rsidRPr="00911964" w:rsidRDefault="005D210C" w:rsidP="0078604D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32.7 </w:t>
            </w: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9.2</w:t>
            </w:r>
          </w:p>
        </w:tc>
        <w:tc>
          <w:tcPr>
            <w:tcW w:w="379" w:type="pct"/>
          </w:tcPr>
          <w:p w14:paraId="7F73EB57" w14:textId="77777777" w:rsidR="005D210C" w:rsidRPr="00911964" w:rsidRDefault="005D210C" w:rsidP="0078604D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8.1 </w:t>
            </w: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9.7</w:t>
            </w:r>
          </w:p>
        </w:tc>
        <w:tc>
          <w:tcPr>
            <w:tcW w:w="418" w:type="pct"/>
          </w:tcPr>
          <w:p w14:paraId="1D18642A" w14:textId="77777777" w:rsidR="005D210C" w:rsidRPr="00911964" w:rsidRDefault="005D210C" w:rsidP="0078604D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71.9 </w:t>
            </w: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9.7</w:t>
            </w:r>
          </w:p>
        </w:tc>
      </w:tr>
      <w:tr w:rsidR="005D210C" w:rsidRPr="00911964" w14:paraId="103A7661" w14:textId="77777777" w:rsidTr="0078604D">
        <w:trPr>
          <w:trHeight w:val="399"/>
        </w:trPr>
        <w:tc>
          <w:tcPr>
            <w:tcW w:w="557" w:type="pct"/>
          </w:tcPr>
          <w:p w14:paraId="3BC5E50D" w14:textId="77777777" w:rsidR="005D210C" w:rsidRPr="00911964" w:rsidRDefault="005D210C" w:rsidP="0078604D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Trichoptera</w:t>
            </w:r>
          </w:p>
        </w:tc>
        <w:tc>
          <w:tcPr>
            <w:tcW w:w="393" w:type="pct"/>
          </w:tcPr>
          <w:p w14:paraId="31F0FCF7" w14:textId="77777777" w:rsidR="005D210C" w:rsidRPr="00911964" w:rsidRDefault="005D210C" w:rsidP="0078604D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.3</w:t>
            </w: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6</w:t>
            </w:r>
          </w:p>
        </w:tc>
        <w:tc>
          <w:tcPr>
            <w:tcW w:w="346" w:type="pct"/>
          </w:tcPr>
          <w:p w14:paraId="05255006" w14:textId="77777777" w:rsidR="005D210C" w:rsidRPr="00911964" w:rsidRDefault="005D210C" w:rsidP="0078604D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.7</w:t>
            </w: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6</w:t>
            </w:r>
          </w:p>
        </w:tc>
        <w:tc>
          <w:tcPr>
            <w:tcW w:w="379" w:type="pct"/>
          </w:tcPr>
          <w:p w14:paraId="037BA3D1" w14:textId="77777777" w:rsidR="005D210C" w:rsidRPr="00911964" w:rsidRDefault="005D210C" w:rsidP="0078604D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.9</w:t>
            </w: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346" w:type="pct"/>
          </w:tcPr>
          <w:p w14:paraId="39482DCB" w14:textId="77777777" w:rsidR="005D210C" w:rsidRPr="00911964" w:rsidRDefault="005D210C" w:rsidP="0078604D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.1</w:t>
            </w: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379" w:type="pct"/>
          </w:tcPr>
          <w:p w14:paraId="21118650" w14:textId="77777777" w:rsidR="005D210C" w:rsidRPr="00911964" w:rsidRDefault="005D210C" w:rsidP="0078604D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.0</w:t>
            </w: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7</w:t>
            </w:r>
          </w:p>
        </w:tc>
        <w:tc>
          <w:tcPr>
            <w:tcW w:w="349" w:type="pct"/>
          </w:tcPr>
          <w:p w14:paraId="385A5C11" w14:textId="77777777" w:rsidR="005D210C" w:rsidRPr="00911964" w:rsidRDefault="005D210C" w:rsidP="0078604D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.0</w:t>
            </w: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7</w:t>
            </w:r>
          </w:p>
        </w:tc>
        <w:tc>
          <w:tcPr>
            <w:tcW w:w="379" w:type="pct"/>
          </w:tcPr>
          <w:p w14:paraId="7D8ACA12" w14:textId="77777777" w:rsidR="005D210C" w:rsidRPr="00911964" w:rsidRDefault="005D210C" w:rsidP="0078604D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.7</w:t>
            </w: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9</w:t>
            </w:r>
          </w:p>
        </w:tc>
        <w:tc>
          <w:tcPr>
            <w:tcW w:w="347" w:type="pct"/>
          </w:tcPr>
          <w:p w14:paraId="507702D5" w14:textId="77777777" w:rsidR="005D210C" w:rsidRPr="00911964" w:rsidRDefault="005D210C" w:rsidP="0078604D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.3</w:t>
            </w: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9</w:t>
            </w:r>
          </w:p>
        </w:tc>
        <w:tc>
          <w:tcPr>
            <w:tcW w:w="380" w:type="pct"/>
          </w:tcPr>
          <w:p w14:paraId="00B48D9C" w14:textId="77777777" w:rsidR="005D210C" w:rsidRPr="00911964" w:rsidRDefault="005D210C" w:rsidP="0078604D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.2</w:t>
            </w: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.5</w:t>
            </w:r>
          </w:p>
        </w:tc>
        <w:tc>
          <w:tcPr>
            <w:tcW w:w="347" w:type="pct"/>
          </w:tcPr>
          <w:p w14:paraId="29A94030" w14:textId="77777777" w:rsidR="005D210C" w:rsidRPr="00911964" w:rsidRDefault="005D210C" w:rsidP="0078604D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.8</w:t>
            </w: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.5</w:t>
            </w:r>
          </w:p>
        </w:tc>
        <w:tc>
          <w:tcPr>
            <w:tcW w:w="379" w:type="pct"/>
          </w:tcPr>
          <w:p w14:paraId="5D1032DA" w14:textId="77777777" w:rsidR="005D210C" w:rsidRPr="00911964" w:rsidRDefault="005D210C" w:rsidP="0078604D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3</w:t>
            </w: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.5</w:t>
            </w:r>
          </w:p>
        </w:tc>
        <w:tc>
          <w:tcPr>
            <w:tcW w:w="418" w:type="pct"/>
          </w:tcPr>
          <w:p w14:paraId="517BAA20" w14:textId="77777777" w:rsidR="005D210C" w:rsidRPr="00911964" w:rsidRDefault="005D210C" w:rsidP="0078604D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9.7</w:t>
            </w: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.5</w:t>
            </w:r>
          </w:p>
        </w:tc>
      </w:tr>
      <w:tr w:rsidR="005D210C" w:rsidRPr="00911964" w14:paraId="002F3793" w14:textId="77777777" w:rsidTr="0078604D">
        <w:trPr>
          <w:trHeight w:val="399"/>
        </w:trPr>
        <w:tc>
          <w:tcPr>
            <w:tcW w:w="557" w:type="pct"/>
          </w:tcPr>
          <w:p w14:paraId="2DDC182B" w14:textId="77777777" w:rsidR="005D210C" w:rsidRPr="00911964" w:rsidRDefault="005D210C" w:rsidP="0078604D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Coleoptera</w:t>
            </w:r>
          </w:p>
        </w:tc>
        <w:tc>
          <w:tcPr>
            <w:tcW w:w="393" w:type="pct"/>
          </w:tcPr>
          <w:p w14:paraId="6F97F48C" w14:textId="77777777" w:rsidR="005D210C" w:rsidRPr="00911964" w:rsidRDefault="005D210C" w:rsidP="0078604D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.4</w:t>
            </w: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3</w:t>
            </w:r>
          </w:p>
        </w:tc>
        <w:tc>
          <w:tcPr>
            <w:tcW w:w="346" w:type="pct"/>
          </w:tcPr>
          <w:p w14:paraId="338D9147" w14:textId="77777777" w:rsidR="005D210C" w:rsidRPr="00911964" w:rsidRDefault="005D210C" w:rsidP="0078604D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.6</w:t>
            </w: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3</w:t>
            </w:r>
          </w:p>
        </w:tc>
        <w:tc>
          <w:tcPr>
            <w:tcW w:w="379" w:type="pct"/>
          </w:tcPr>
          <w:p w14:paraId="590B125B" w14:textId="77777777" w:rsidR="005D210C" w:rsidRPr="00911964" w:rsidRDefault="005D210C" w:rsidP="0078604D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.3</w:t>
            </w: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6</w:t>
            </w:r>
          </w:p>
        </w:tc>
        <w:tc>
          <w:tcPr>
            <w:tcW w:w="346" w:type="pct"/>
          </w:tcPr>
          <w:p w14:paraId="18CC046D" w14:textId="77777777" w:rsidR="005D210C" w:rsidRPr="00911964" w:rsidRDefault="005D210C" w:rsidP="0078604D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.7</w:t>
            </w: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6</w:t>
            </w:r>
          </w:p>
        </w:tc>
        <w:tc>
          <w:tcPr>
            <w:tcW w:w="379" w:type="pct"/>
          </w:tcPr>
          <w:p w14:paraId="65D29B7E" w14:textId="77777777" w:rsidR="005D210C" w:rsidRPr="00911964" w:rsidRDefault="005D210C" w:rsidP="0078604D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.9</w:t>
            </w: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0</w:t>
            </w:r>
          </w:p>
        </w:tc>
        <w:tc>
          <w:tcPr>
            <w:tcW w:w="349" w:type="pct"/>
          </w:tcPr>
          <w:p w14:paraId="5BA41F11" w14:textId="77777777" w:rsidR="005D210C" w:rsidRPr="00911964" w:rsidRDefault="005D210C" w:rsidP="0078604D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.1</w:t>
            </w: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0</w:t>
            </w:r>
          </w:p>
        </w:tc>
        <w:tc>
          <w:tcPr>
            <w:tcW w:w="379" w:type="pct"/>
          </w:tcPr>
          <w:p w14:paraId="4248B767" w14:textId="77777777" w:rsidR="005D210C" w:rsidRPr="00911964" w:rsidRDefault="005D210C" w:rsidP="0078604D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.8</w:t>
            </w: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0</w:t>
            </w:r>
          </w:p>
        </w:tc>
        <w:tc>
          <w:tcPr>
            <w:tcW w:w="347" w:type="pct"/>
          </w:tcPr>
          <w:p w14:paraId="7AB0B74B" w14:textId="77777777" w:rsidR="005D210C" w:rsidRPr="00911964" w:rsidRDefault="005D210C" w:rsidP="0078604D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.2</w:t>
            </w: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0</w:t>
            </w:r>
          </w:p>
        </w:tc>
        <w:tc>
          <w:tcPr>
            <w:tcW w:w="380" w:type="pct"/>
          </w:tcPr>
          <w:p w14:paraId="6874A005" w14:textId="77777777" w:rsidR="005D210C" w:rsidRPr="00911964" w:rsidRDefault="005D210C" w:rsidP="0078604D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.4</w:t>
            </w: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8</w:t>
            </w:r>
          </w:p>
        </w:tc>
        <w:tc>
          <w:tcPr>
            <w:tcW w:w="347" w:type="pct"/>
          </w:tcPr>
          <w:p w14:paraId="5D2BCFAF" w14:textId="77777777" w:rsidR="005D210C" w:rsidRPr="00911964" w:rsidRDefault="005D210C" w:rsidP="0078604D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.6</w:t>
            </w: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8</w:t>
            </w:r>
          </w:p>
        </w:tc>
        <w:tc>
          <w:tcPr>
            <w:tcW w:w="379" w:type="pct"/>
          </w:tcPr>
          <w:p w14:paraId="74CB4DAE" w14:textId="77777777" w:rsidR="005D210C" w:rsidRPr="00911964" w:rsidRDefault="005D210C" w:rsidP="0078604D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3.3 </w:t>
            </w: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8.4</w:t>
            </w:r>
          </w:p>
        </w:tc>
        <w:tc>
          <w:tcPr>
            <w:tcW w:w="418" w:type="pct"/>
          </w:tcPr>
          <w:p w14:paraId="366FF5A3" w14:textId="77777777" w:rsidR="005D210C" w:rsidRPr="00911964" w:rsidRDefault="005D210C" w:rsidP="0078604D">
            <w:pPr>
              <w:autoSpaceDE w:val="0"/>
              <w:autoSpaceDN w:val="0"/>
              <w:adjustRightInd w:val="0"/>
              <w:spacing w:before="240" w:line="6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76.7 </w:t>
            </w:r>
            <w:r w:rsidRPr="00911964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8.4</w:t>
            </w:r>
          </w:p>
        </w:tc>
      </w:tr>
    </w:tbl>
    <w:p w14:paraId="0DD15EF1" w14:textId="77777777" w:rsidR="00C0560A" w:rsidRDefault="00000000"/>
    <w:sectPr w:rsidR="00C0560A" w:rsidSect="005D210C">
      <w:pgSz w:w="15840" w:h="12240" w:orient="landscape"/>
      <w:pgMar w:top="864" w:right="1296" w:bottom="864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210C"/>
    <w:rsid w:val="002B2B27"/>
    <w:rsid w:val="003A1C15"/>
    <w:rsid w:val="005D210C"/>
    <w:rsid w:val="00ED4B62"/>
    <w:rsid w:val="00EE5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F7CBF8"/>
  <w15:chartTrackingRefBased/>
  <w15:docId w15:val="{3A405AAC-79A5-4578-B07D-74037B9991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21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21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2</Words>
  <Characters>1042</Characters>
  <Application>Microsoft Office Word</Application>
  <DocSecurity>0</DocSecurity>
  <Lines>8</Lines>
  <Paragraphs>2</Paragraphs>
  <ScaleCrop>false</ScaleCrop>
  <Company/>
  <LinksUpToDate>false</LinksUpToDate>
  <CharactersWithSpaces>1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esh, Steven P</dc:creator>
  <cp:keywords/>
  <dc:description/>
  <cp:lastModifiedBy>Plesh, Steven P</cp:lastModifiedBy>
  <cp:revision>3</cp:revision>
  <dcterms:created xsi:type="dcterms:W3CDTF">2023-03-07T18:25:00Z</dcterms:created>
  <dcterms:modified xsi:type="dcterms:W3CDTF">2023-03-07T18:26:00Z</dcterms:modified>
</cp:coreProperties>
</file>